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5002" w:rsidRPr="00E94446" w:rsidRDefault="00E94446">
      <w:pPr>
        <w:rPr>
          <w:rFonts w:ascii="Times New Roman" w:hAnsi="Times New Roman" w:cs="Times New Roman"/>
          <w:b/>
          <w:sz w:val="24"/>
        </w:rPr>
      </w:pPr>
      <w:r w:rsidRPr="00E94446">
        <w:rPr>
          <w:rFonts w:ascii="Times New Roman" w:hAnsi="Times New Roman" w:cs="Times New Roman"/>
          <w:b/>
          <w:sz w:val="24"/>
        </w:rPr>
        <w:t xml:space="preserve">Table S1. List of Primers used </w:t>
      </w:r>
      <w:r>
        <w:rPr>
          <w:rFonts w:ascii="Times New Roman" w:hAnsi="Times New Roman" w:cs="Times New Roman"/>
          <w:b/>
          <w:sz w:val="24"/>
        </w:rPr>
        <w:t>in this study.</w:t>
      </w:r>
      <w:bookmarkStart w:id="0" w:name="_GoBack"/>
      <w:bookmarkEnd w:id="0"/>
    </w:p>
    <w:tbl>
      <w:tblPr>
        <w:tblW w:w="7632" w:type="dxa"/>
        <w:tblLook w:val="04A0" w:firstRow="1" w:lastRow="0" w:firstColumn="1" w:lastColumn="0" w:noHBand="0" w:noVBand="1"/>
      </w:tblPr>
      <w:tblGrid>
        <w:gridCol w:w="1276"/>
        <w:gridCol w:w="449"/>
        <w:gridCol w:w="1720"/>
        <w:gridCol w:w="4400"/>
      </w:tblGrid>
      <w:tr w:rsidR="00E94446" w:rsidRPr="00E94446" w:rsidTr="00E94446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446" w:rsidRPr="00E94446" w:rsidRDefault="00E94446" w:rsidP="00E944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E9444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Locu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446" w:rsidRPr="00E94446" w:rsidRDefault="00E94446" w:rsidP="00E944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E9444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 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446" w:rsidRPr="00E94446" w:rsidRDefault="00E94446" w:rsidP="00E944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E9444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Primer Id</w:t>
            </w:r>
          </w:p>
        </w:tc>
        <w:tc>
          <w:tcPr>
            <w:tcW w:w="4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446" w:rsidRPr="00E94446" w:rsidRDefault="00E94446" w:rsidP="00E944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E9444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Sequence (5' to 3')</w:t>
            </w:r>
          </w:p>
        </w:tc>
      </w:tr>
      <w:tr w:rsidR="00E94446" w:rsidRPr="00E94446" w:rsidTr="00E94446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46" w:rsidRPr="00E94446" w:rsidRDefault="00E94446" w:rsidP="00E94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E9444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bcL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46" w:rsidRPr="00E94446" w:rsidRDefault="00E94446" w:rsidP="00E94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46" w:rsidRPr="00E94446" w:rsidRDefault="00E94446" w:rsidP="00E94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E9444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bcLa</w:t>
            </w:r>
            <w:proofErr w:type="spellEnd"/>
            <w:r w:rsidRPr="00E9444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F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46" w:rsidRPr="00E94446" w:rsidRDefault="00E94446" w:rsidP="00E94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9444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TGTCACCACAAACAGAGACTAAAGC</w:t>
            </w:r>
          </w:p>
        </w:tc>
      </w:tr>
      <w:tr w:rsidR="00E94446" w:rsidRPr="00E94446" w:rsidTr="00E94446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94446" w:rsidRPr="00E94446" w:rsidRDefault="00E94446" w:rsidP="00E94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46" w:rsidRPr="00E94446" w:rsidRDefault="00E94446" w:rsidP="00E94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46" w:rsidRPr="00E94446" w:rsidRDefault="00E94446" w:rsidP="00E94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E9444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bcLa</w:t>
            </w:r>
            <w:proofErr w:type="spellEnd"/>
            <w:r w:rsidRPr="00E9444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R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46" w:rsidRPr="00E94446" w:rsidRDefault="00E94446" w:rsidP="00E94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9444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TAAAATCAAGTCCACCRCG</w:t>
            </w:r>
          </w:p>
        </w:tc>
      </w:tr>
      <w:tr w:rsidR="00E94446" w:rsidRPr="00E94446" w:rsidTr="00E94446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46" w:rsidRPr="00E94446" w:rsidRDefault="00E94446" w:rsidP="00E94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E9444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atK</w:t>
            </w:r>
            <w:proofErr w:type="spellEnd"/>
          </w:p>
        </w:tc>
        <w:tc>
          <w:tcPr>
            <w:tcW w:w="2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46" w:rsidRPr="00E94446" w:rsidRDefault="00E94446" w:rsidP="00E94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9444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46" w:rsidRPr="00E94446" w:rsidRDefault="00E94446" w:rsidP="00E94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9444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atK-1RKIM-f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46" w:rsidRPr="00E94446" w:rsidRDefault="00E94446" w:rsidP="00E94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9444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CCCAGTCCATCTGGAAATCTTGGTTC</w:t>
            </w:r>
          </w:p>
        </w:tc>
      </w:tr>
      <w:tr w:rsidR="00E94446" w:rsidRPr="00E94446" w:rsidTr="00E94446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94446" w:rsidRPr="00E94446" w:rsidRDefault="00E94446" w:rsidP="00E94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94446" w:rsidRPr="00E94446" w:rsidRDefault="00E94446" w:rsidP="00E94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46" w:rsidRPr="00E94446" w:rsidRDefault="00E94446" w:rsidP="00E94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9444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atK-3FKIM-r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46" w:rsidRPr="00E94446" w:rsidRDefault="00E94446" w:rsidP="00E94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9444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GTACAGTACTTTTGTGTTTACGAG</w:t>
            </w:r>
          </w:p>
        </w:tc>
      </w:tr>
      <w:tr w:rsidR="00E94446" w:rsidRPr="00E94446" w:rsidTr="00E94446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94446" w:rsidRPr="00E94446" w:rsidRDefault="00E94446" w:rsidP="00E94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46" w:rsidRPr="00E94446" w:rsidRDefault="00E94446" w:rsidP="00E94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9444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46" w:rsidRPr="00E94446" w:rsidRDefault="00E94446" w:rsidP="00E94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9444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atK_390f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46" w:rsidRPr="00E94446" w:rsidRDefault="00E94446" w:rsidP="00E94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9444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GATCTATTCATTCAATATTTC</w:t>
            </w:r>
          </w:p>
        </w:tc>
      </w:tr>
      <w:tr w:rsidR="00E94446" w:rsidRPr="00E94446" w:rsidTr="00E94446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94446" w:rsidRPr="00E94446" w:rsidRDefault="00E94446" w:rsidP="00E94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94446" w:rsidRPr="00E94446" w:rsidRDefault="00E94446" w:rsidP="00E94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46" w:rsidRPr="00E94446" w:rsidRDefault="00E94446" w:rsidP="00E94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9444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atK_1326r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46" w:rsidRPr="00E94446" w:rsidRDefault="00E94446" w:rsidP="00E94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9444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CTAGCACACGAAAGTCGAAGT</w:t>
            </w:r>
          </w:p>
        </w:tc>
      </w:tr>
      <w:tr w:rsidR="00E94446" w:rsidRPr="00E94446" w:rsidTr="00E94446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46" w:rsidRPr="00E94446" w:rsidRDefault="00E94446" w:rsidP="00E94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E9444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sbA-trnH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46" w:rsidRPr="00E94446" w:rsidRDefault="00E94446" w:rsidP="00E94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46" w:rsidRPr="00E94446" w:rsidRDefault="00E94446" w:rsidP="00E94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9444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sbA3_f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46" w:rsidRPr="00E94446" w:rsidRDefault="00E94446" w:rsidP="00E94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9444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TTATGCATGAACGTAATGCTC</w:t>
            </w:r>
          </w:p>
        </w:tc>
      </w:tr>
      <w:tr w:rsidR="00E94446" w:rsidRPr="00E94446" w:rsidTr="00E94446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94446" w:rsidRPr="00E94446" w:rsidRDefault="00E94446" w:rsidP="00E94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46" w:rsidRPr="00E94446" w:rsidRDefault="00E94446" w:rsidP="00E94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46" w:rsidRPr="00E94446" w:rsidRDefault="00E94446" w:rsidP="00E94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9444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rnHf_05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46" w:rsidRPr="00E94446" w:rsidRDefault="00E94446" w:rsidP="00E94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9444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GCGCATGGTGGATTCACAATCC</w:t>
            </w:r>
          </w:p>
        </w:tc>
      </w:tr>
      <w:tr w:rsidR="00E94446" w:rsidRPr="00E94446" w:rsidTr="00E94446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46" w:rsidRPr="00E94446" w:rsidRDefault="00E94446" w:rsidP="00E94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9444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TS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46" w:rsidRPr="00E94446" w:rsidRDefault="00E94446" w:rsidP="00E94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46" w:rsidRPr="00E94446" w:rsidRDefault="00E94446" w:rsidP="00E94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9444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TS2-S2F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46" w:rsidRPr="00E94446" w:rsidRDefault="00E94446" w:rsidP="00E94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9444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TGCGATACTTGGTGTGAAT</w:t>
            </w:r>
          </w:p>
        </w:tc>
      </w:tr>
      <w:tr w:rsidR="00E94446" w:rsidRPr="00E94446" w:rsidTr="00E94446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94446" w:rsidRPr="00E94446" w:rsidRDefault="00E94446" w:rsidP="00E94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46" w:rsidRPr="00E94446" w:rsidRDefault="00E94446" w:rsidP="00E94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46" w:rsidRPr="00E94446" w:rsidRDefault="00E94446" w:rsidP="00E94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9444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TS4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46" w:rsidRPr="00E94446" w:rsidRDefault="00E94446" w:rsidP="00E94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9444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CCTCCGCTTATTGATATGC</w:t>
            </w:r>
          </w:p>
        </w:tc>
      </w:tr>
      <w:tr w:rsidR="00E94446" w:rsidRPr="00E94446" w:rsidTr="00E94446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94446" w:rsidRPr="00E94446" w:rsidRDefault="00E94446" w:rsidP="00E94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9444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ET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46" w:rsidRPr="00E94446" w:rsidRDefault="00E94446" w:rsidP="00E94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46" w:rsidRPr="00E94446" w:rsidRDefault="00E94446" w:rsidP="00E94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9444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alicornia-F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46" w:rsidRPr="00E94446" w:rsidRDefault="00E94446" w:rsidP="00E94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9444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TCCCTATTGTGTAGATTTCAT</w:t>
            </w:r>
          </w:p>
        </w:tc>
      </w:tr>
      <w:tr w:rsidR="00E94446" w:rsidRPr="00E94446" w:rsidTr="00E94446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4446" w:rsidRPr="00E94446" w:rsidRDefault="00E94446" w:rsidP="00E94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446" w:rsidRPr="00E94446" w:rsidRDefault="00E94446" w:rsidP="00E94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9444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446" w:rsidRPr="00E94446" w:rsidRDefault="00E94446" w:rsidP="00E94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9444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S-II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446" w:rsidRPr="00E94446" w:rsidRDefault="00E94446" w:rsidP="00E94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9444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TCTAACTGATTTAATGAGCCATTCGCA</w:t>
            </w:r>
          </w:p>
        </w:tc>
      </w:tr>
    </w:tbl>
    <w:p w:rsidR="00E94446" w:rsidRPr="00E94446" w:rsidRDefault="00E94446">
      <w:pPr>
        <w:rPr>
          <w:rFonts w:ascii="Times New Roman" w:hAnsi="Times New Roman" w:cs="Times New Roman"/>
          <w:sz w:val="24"/>
        </w:rPr>
      </w:pPr>
    </w:p>
    <w:sectPr w:rsidR="00E94446" w:rsidRPr="00E94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cwM7Y0NjU2MTcwMDRT0lEKTi0uzszPAykwrAUAbduVdSwAAAA="/>
  </w:docVars>
  <w:rsids>
    <w:rsidRoot w:val="00E94446"/>
    <w:rsid w:val="00B95002"/>
    <w:rsid w:val="00E94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AE7D79"/>
  <w15:chartTrackingRefBased/>
  <w15:docId w15:val="{BDF82BDF-E443-4A54-93C6-E1658FFFC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1552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4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ul</dc:creator>
  <cp:keywords/>
  <dc:description/>
  <cp:lastModifiedBy>Rahul</cp:lastModifiedBy>
  <cp:revision>1</cp:revision>
  <dcterms:created xsi:type="dcterms:W3CDTF">2022-01-28T17:18:00Z</dcterms:created>
  <dcterms:modified xsi:type="dcterms:W3CDTF">2022-01-28T17:23:00Z</dcterms:modified>
</cp:coreProperties>
</file>